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8C2AC" w14:textId="6594EB89" w:rsidR="00DD4A51" w:rsidRDefault="00493B9F">
      <w:r>
        <w:rPr>
          <w:noProof/>
        </w:rPr>
        <mc:AlternateContent>
          <mc:Choice Requires="wpg">
            <w:drawing>
              <wp:anchor distT="0" distB="0" distL="114300" distR="114300" simplePos="0" relativeHeight="251754496" behindDoc="0" locked="0" layoutInCell="1" allowOverlap="1" wp14:anchorId="1D1CD272" wp14:editId="127C8D0E">
                <wp:simplePos x="0" y="0"/>
                <wp:positionH relativeFrom="column">
                  <wp:posOffset>8467</wp:posOffset>
                </wp:positionH>
                <wp:positionV relativeFrom="paragraph">
                  <wp:posOffset>-558800</wp:posOffset>
                </wp:positionV>
                <wp:extent cx="6053666" cy="8453967"/>
                <wp:effectExtent l="50800" t="25400" r="67945" b="106045"/>
                <wp:wrapThrough wrapText="bothSides">
                  <wp:wrapPolygon edited="0">
                    <wp:start x="0" y="-65"/>
                    <wp:lineTo x="-181" y="0"/>
                    <wp:lineTo x="-181" y="2012"/>
                    <wp:lineTo x="-91" y="2142"/>
                    <wp:lineTo x="17855" y="3115"/>
                    <wp:lineTo x="7432" y="3115"/>
                    <wp:lineTo x="7432" y="4154"/>
                    <wp:lineTo x="6254" y="4154"/>
                    <wp:lineTo x="6254" y="6230"/>
                    <wp:lineTo x="-181" y="6230"/>
                    <wp:lineTo x="-181" y="9216"/>
                    <wp:lineTo x="2538" y="9345"/>
                    <wp:lineTo x="2538" y="11422"/>
                    <wp:lineTo x="91" y="11422"/>
                    <wp:lineTo x="91" y="13239"/>
                    <wp:lineTo x="10332" y="13499"/>
                    <wp:lineTo x="7432" y="13499"/>
                    <wp:lineTo x="7432" y="16614"/>
                    <wp:lineTo x="5800" y="16614"/>
                    <wp:lineTo x="5800" y="19535"/>
                    <wp:lineTo x="6254" y="19729"/>
                    <wp:lineTo x="7432" y="20768"/>
                    <wp:lineTo x="7432" y="21611"/>
                    <wp:lineTo x="7613" y="21806"/>
                    <wp:lineTo x="13504" y="21806"/>
                    <wp:lineTo x="13595" y="20833"/>
                    <wp:lineTo x="14682" y="19729"/>
                    <wp:lineTo x="15136" y="18756"/>
                    <wp:lineTo x="15317" y="17068"/>
                    <wp:lineTo x="14320" y="16809"/>
                    <wp:lineTo x="11057" y="16614"/>
                    <wp:lineTo x="13686" y="15641"/>
                    <wp:lineTo x="13776" y="14472"/>
                    <wp:lineTo x="12870" y="14148"/>
                    <wp:lineTo x="10876" y="13499"/>
                    <wp:lineTo x="17401" y="13499"/>
                    <wp:lineTo x="20664" y="13174"/>
                    <wp:lineTo x="20574" y="12461"/>
                    <wp:lineTo x="19123" y="11487"/>
                    <wp:lineTo x="20211" y="11422"/>
                    <wp:lineTo x="21752" y="10838"/>
                    <wp:lineTo x="21752" y="8307"/>
                    <wp:lineTo x="19033" y="7269"/>
                    <wp:lineTo x="20392" y="7269"/>
                    <wp:lineTo x="21661" y="6749"/>
                    <wp:lineTo x="21661" y="4608"/>
                    <wp:lineTo x="20845" y="4218"/>
                    <wp:lineTo x="19214" y="4154"/>
                    <wp:lineTo x="19123" y="3115"/>
                    <wp:lineTo x="20845" y="2077"/>
                    <wp:lineTo x="21027" y="1103"/>
                    <wp:lineTo x="21027" y="1038"/>
                    <wp:lineTo x="20755" y="65"/>
                    <wp:lineTo x="20755" y="-65"/>
                    <wp:lineTo x="0" y="-65"/>
                  </wp:wrapPolygon>
                </wp:wrapThrough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3666" cy="8453967"/>
                          <a:chOff x="0" y="0"/>
                          <a:chExt cx="6053666" cy="8453967"/>
                        </a:xfrm>
                      </wpg:grpSpPr>
                      <wps:wsp>
                        <wps:cNvPr id="1" name="Rounded Rectangle 1"/>
                        <wps:cNvSpPr/>
                        <wps:spPr>
                          <a:xfrm>
                            <a:off x="0" y="0"/>
                            <a:ext cx="1371600" cy="8001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26F56C" w14:textId="77777777" w:rsidR="004832F1" w:rsidRDefault="004832F1" w:rsidP="00BE162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Patient presents to registration</w:t>
                              </w:r>
                            </w:p>
                            <w:p w14:paraId="08A1F386" w14:textId="77777777" w:rsidR="004832F1" w:rsidRDefault="004832F1" w:rsidP="00BE1624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ounded Rectangle 3"/>
                        <wps:cNvSpPr/>
                        <wps:spPr>
                          <a:xfrm>
                            <a:off x="4487333" y="1710267"/>
                            <a:ext cx="1485900" cy="10287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E112B1" w14:textId="2A7F27DA" w:rsidR="004832F1" w:rsidRDefault="004832F1" w:rsidP="00BE162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Pre-test counselling for HIV followed by bloodletting</w:t>
                              </w:r>
                            </w:p>
                            <w:p w14:paraId="6D971539" w14:textId="77777777" w:rsidR="004832F1" w:rsidRDefault="004832F1" w:rsidP="00BE1624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ounded Rectangle 6"/>
                        <wps:cNvSpPr/>
                        <wps:spPr>
                          <a:xfrm>
                            <a:off x="3200400" y="0"/>
                            <a:ext cx="1143000" cy="8001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BB6E7B" w14:textId="77777777" w:rsidR="004832F1" w:rsidRDefault="004832F1" w:rsidP="00BE162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Debriefing form completed</w:t>
                              </w:r>
                            </w:p>
                            <w:p w14:paraId="5D8A1BC1" w14:textId="77777777" w:rsidR="004832F1" w:rsidRDefault="004832F1" w:rsidP="00BE1624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ounded Rectangle 10"/>
                        <wps:cNvSpPr/>
                        <wps:spPr>
                          <a:xfrm>
                            <a:off x="1710266" y="0"/>
                            <a:ext cx="1143000" cy="8001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E2A4D1" w14:textId="77777777" w:rsidR="004832F1" w:rsidRDefault="004832F1" w:rsidP="00A5662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 xml:space="preserve">Consent form completed </w:t>
                              </w:r>
                            </w:p>
                            <w:p w14:paraId="00D9C623" w14:textId="77777777" w:rsidR="004832F1" w:rsidRDefault="004832F1" w:rsidP="00A56628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ounded Rectangle 17"/>
                        <wps:cNvSpPr/>
                        <wps:spPr>
                          <a:xfrm>
                            <a:off x="4673600" y="0"/>
                            <a:ext cx="1143000" cy="8001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F772FF" w14:textId="5D67AB22" w:rsidR="004832F1" w:rsidRDefault="004832F1" w:rsidP="00E86A23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Entrance survey completed</w:t>
                              </w:r>
                            </w:p>
                            <w:p w14:paraId="3B0359E2" w14:textId="77777777" w:rsidR="004832F1" w:rsidRDefault="004832F1" w:rsidP="00E86A23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5266266" y="795867"/>
                            <a:ext cx="0" cy="9144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Rounded Rectangle 22"/>
                        <wps:cNvSpPr/>
                        <wps:spPr>
                          <a:xfrm>
                            <a:off x="4453466" y="3200400"/>
                            <a:ext cx="1600200" cy="10922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CB9CF4" w14:textId="6C97383A" w:rsidR="004832F1" w:rsidRDefault="004832F1" w:rsidP="0040037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Goes for free portable obstetric ultrasound scan</w:t>
                              </w:r>
                            </w:p>
                            <w:p w14:paraId="5A51289C" w14:textId="77777777" w:rsidR="004832F1" w:rsidRDefault="004832F1" w:rsidP="00400379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ounded Rectangle 24"/>
                        <wps:cNvSpPr/>
                        <wps:spPr>
                          <a:xfrm>
                            <a:off x="2167466" y="1490133"/>
                            <a:ext cx="1828800" cy="5715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457D79" w14:textId="03CD8F8C" w:rsidR="004832F1" w:rsidRPr="00635FA5" w:rsidRDefault="004832F1" w:rsidP="0040037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color w:val="FF0000"/>
                                </w:rPr>
                              </w:pPr>
                              <w:r w:rsidRPr="00635FA5"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FF0000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Results are positive for HIV</w:t>
                              </w:r>
                            </w:p>
                            <w:p w14:paraId="40EB7C66" w14:textId="77777777" w:rsidR="004832F1" w:rsidRPr="00635FA5" w:rsidRDefault="004832F1" w:rsidP="00400379">
                              <w:pPr>
                                <w:jc w:val="center"/>
                                <w:rPr>
                                  <w:color w:val="FF000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ight Brace 27"/>
                        <wps:cNvSpPr/>
                        <wps:spPr>
                          <a:xfrm rot="10800000">
                            <a:off x="3996266" y="1947333"/>
                            <a:ext cx="457200" cy="2171700"/>
                          </a:xfrm>
                          <a:prstGeom prst="rightBrac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ounded Rectangle 28"/>
                        <wps:cNvSpPr/>
                        <wps:spPr>
                          <a:xfrm>
                            <a:off x="2167466" y="2167467"/>
                            <a:ext cx="1828800" cy="5715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D3CCED" w14:textId="1BB3A570" w:rsidR="004832F1" w:rsidRPr="00635FA5" w:rsidRDefault="004832F1" w:rsidP="0040037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color w:val="FF0000"/>
                                </w:rPr>
                              </w:pPr>
                              <w:r w:rsidRPr="00635FA5"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FF0000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Results are positive for Hepatitis B</w:t>
                              </w:r>
                            </w:p>
                            <w:p w14:paraId="256970A6" w14:textId="77777777" w:rsidR="004832F1" w:rsidRPr="00635FA5" w:rsidRDefault="004832F1" w:rsidP="00400379">
                              <w:pPr>
                                <w:jc w:val="center"/>
                                <w:rPr>
                                  <w:color w:val="FF000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ounded Rectangle 29"/>
                        <wps:cNvSpPr/>
                        <wps:spPr>
                          <a:xfrm>
                            <a:off x="2167466" y="2861733"/>
                            <a:ext cx="1828800" cy="8001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9F29A7" w14:textId="392FA9B8" w:rsidR="004832F1" w:rsidRPr="00635FA5" w:rsidRDefault="004832F1" w:rsidP="0040037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color w:val="FF0000"/>
                                </w:rPr>
                              </w:pPr>
                              <w:r w:rsidRPr="00635FA5"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FF0000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Results are positive for malaria or syphilis</w:t>
                              </w:r>
                            </w:p>
                            <w:p w14:paraId="600DE041" w14:textId="77777777" w:rsidR="004832F1" w:rsidRPr="00635FA5" w:rsidRDefault="004832F1" w:rsidP="00400379">
                              <w:pPr>
                                <w:jc w:val="center"/>
                                <w:rPr>
                                  <w:color w:val="FF000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1371600" y="338667"/>
                            <a:ext cx="3429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2844800" y="338667"/>
                            <a:ext cx="3429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32"/>
                        <wps:cNvCnPr/>
                        <wps:spPr>
                          <a:xfrm>
                            <a:off x="4334933" y="338667"/>
                            <a:ext cx="3429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5266266" y="2743200"/>
                            <a:ext cx="0" cy="4572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Rounded Rectangle 34"/>
                        <wps:cNvSpPr/>
                        <wps:spPr>
                          <a:xfrm>
                            <a:off x="2167466" y="3776133"/>
                            <a:ext cx="1828800" cy="5715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28B59D" w14:textId="034721B3" w:rsidR="004832F1" w:rsidRPr="00635FA5" w:rsidRDefault="004832F1" w:rsidP="00357A9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color w:val="FF0000"/>
                                </w:rPr>
                              </w:pPr>
                              <w:r w:rsidRPr="00635FA5"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FF0000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Ultrasound scan is concerning</w:t>
                              </w:r>
                            </w:p>
                            <w:p w14:paraId="0FCC0E79" w14:textId="77777777" w:rsidR="004832F1" w:rsidRPr="00635FA5" w:rsidRDefault="004832F1" w:rsidP="00357A98">
                              <w:pPr>
                                <w:jc w:val="center"/>
                                <w:rPr>
                                  <w:color w:val="FF000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5266266" y="4301067"/>
                            <a:ext cx="0" cy="4572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Right Brace 45"/>
                        <wps:cNvSpPr/>
                        <wps:spPr>
                          <a:xfrm rot="10800000">
                            <a:off x="1591733" y="1947333"/>
                            <a:ext cx="457200" cy="2171700"/>
                          </a:xfrm>
                          <a:prstGeom prst="rightBrac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Rounded Rectangle 46"/>
                        <wps:cNvSpPr/>
                        <wps:spPr>
                          <a:xfrm>
                            <a:off x="0" y="2455333"/>
                            <a:ext cx="1600200" cy="10922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F44181" w14:textId="349EB72D" w:rsidR="004832F1" w:rsidRDefault="004832F1" w:rsidP="004832F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Appropriate counselling, treatment and/or referral made</w:t>
                              </w:r>
                            </w:p>
                            <w:p w14:paraId="2081D9A4" w14:textId="77777777" w:rsidR="004832F1" w:rsidRDefault="004832F1" w:rsidP="004832F1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Straight Arrow Connector 47"/>
                        <wps:cNvCnPr/>
                        <wps:spPr>
                          <a:xfrm>
                            <a:off x="795866" y="3539067"/>
                            <a:ext cx="0" cy="12573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Rounded Rectangle 49"/>
                        <wps:cNvSpPr/>
                        <wps:spPr>
                          <a:xfrm>
                            <a:off x="101600" y="4792133"/>
                            <a:ext cx="5600700" cy="3429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EA8D4D" w14:textId="1623D24B" w:rsidR="004832F1" w:rsidRDefault="00F936A9" w:rsidP="004832F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Receives family planning</w:t>
                              </w:r>
                            </w:p>
                            <w:p w14:paraId="563B8A74" w14:textId="77777777" w:rsidR="004832F1" w:rsidRDefault="004832F1" w:rsidP="004832F1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Straight Arrow Connector 50"/>
                        <wps:cNvCnPr/>
                        <wps:spPr>
                          <a:xfrm>
                            <a:off x="2980266" y="5147733"/>
                            <a:ext cx="0" cy="4572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Rounded Rectangle 51"/>
                        <wps:cNvSpPr/>
                        <wps:spPr>
                          <a:xfrm>
                            <a:off x="1710266" y="6637867"/>
                            <a:ext cx="2454275" cy="10287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2B0CA1" w14:textId="6F3EA7FC" w:rsidR="004832F1" w:rsidRDefault="007925ED" w:rsidP="004832F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iPT for malaria</w:t>
                              </w:r>
                              <w:r w:rsidR="004832F1"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 xml:space="preserve">, folic acid/iron supplementation </w:t>
                              </w:r>
                              <w:r w:rsidR="00F936A9"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+/- personalized medical and/or dental care</w:t>
                              </w:r>
                              <w:r w:rsidR="00866E35"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 xml:space="preserve"> provided</w:t>
                              </w:r>
                            </w:p>
                            <w:p w14:paraId="17904A6B" w14:textId="77777777" w:rsidR="004832F1" w:rsidRDefault="004832F1" w:rsidP="004832F1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Rounded Rectangle 52"/>
                        <wps:cNvSpPr/>
                        <wps:spPr>
                          <a:xfrm>
                            <a:off x="2167466" y="5604933"/>
                            <a:ext cx="1600200" cy="5715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FBDF1DE" w14:textId="36AFB553" w:rsidR="00F936A9" w:rsidRDefault="00F936A9" w:rsidP="00F936A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Exit Survey completed</w:t>
                              </w:r>
                            </w:p>
                            <w:p w14:paraId="14F4B262" w14:textId="77777777" w:rsidR="00F936A9" w:rsidRDefault="00F936A9" w:rsidP="00F936A9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Straight Arrow Connector 53"/>
                        <wps:cNvCnPr/>
                        <wps:spPr>
                          <a:xfrm>
                            <a:off x="2980266" y="6163733"/>
                            <a:ext cx="0" cy="4572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Arrow Connector 54"/>
                        <wps:cNvCnPr/>
                        <wps:spPr>
                          <a:xfrm>
                            <a:off x="2980266" y="7653867"/>
                            <a:ext cx="0" cy="4572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Rounded Rectangle 55"/>
                        <wps:cNvSpPr/>
                        <wps:spPr>
                          <a:xfrm>
                            <a:off x="2167466" y="8111067"/>
                            <a:ext cx="1600200" cy="3429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EFB6C9" w14:textId="7C145806" w:rsidR="00F936A9" w:rsidRDefault="00F936A9" w:rsidP="00F936A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omic Sans MS" w:hAnsi="Comic Sans MS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Discharge Home</w:t>
                              </w:r>
                            </w:p>
                            <w:p w14:paraId="7C444589" w14:textId="77777777" w:rsidR="00F936A9" w:rsidRDefault="00F936A9" w:rsidP="00F936A9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1CD272" id="Group_x0020_2" o:spid="_x0000_s1026" style="position:absolute;margin-left:.65pt;margin-top:-43.95pt;width:476.65pt;height:665.65pt;z-index:251754496" coordsize="6053666,845396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">
                <v:roundrect id="Rounded_x0020_Rectangle_x0020_1" o:spid="_x0000_s1027" style="position:absolute;width:1371600;height:8001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VrNHwQAA&#10;ANoAAAAPAAAAZHJzL2Rvd25yZXYueG1sRE/dasIwFL4X9g7hDHZnU4U56Ywi4phCmazbA5w1x7ba&#10;nJQkavXpF2Gwq8PH93tmi9604kzON5YVjJIUBHFpdcOVgu+vt+EUhA/IGlvLpOBKHhbzh8EMM20v&#10;/EnnIlQihrDPUEEdQpdJ6cuaDPrEdsSR21tnMEToKqkdXmK4aeU4TSfSYMOxocaOVjWVx+JkFEzx&#10;Wa7D1q1vx50pfg4fef7yniv19NgvX0EE6sO/+M+90XE+3F+5Xzn/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1azR8EAAADaAAAADwAAAAAAAAAAAAAAAACXAgAAZHJzL2Rvd25y&#10;ZXYueG1sUEsFBgAAAAAEAAQA9QAAAIUDAAAAAA==&#10;" filled="f" strokecolor="black [3213]">
                  <v:shadow on="t" opacity="22937f" mv:blur="40000f" origin=",.5" offset="0,23000emu"/>
                  <v:textbox>
                    <w:txbxContent>
                      <w:p w14:paraId="0326F56C" w14:textId="77777777" w:rsidR="004832F1" w:rsidRDefault="004832F1" w:rsidP="00BE162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Patient presents to registration</w:t>
                        </w:r>
                      </w:p>
                      <w:p w14:paraId="08A1F386" w14:textId="77777777" w:rsidR="004832F1" w:rsidRDefault="004832F1" w:rsidP="00BE1624">
                        <w:pPr>
                          <w:jc w:val="center"/>
                        </w:pPr>
                      </w:p>
                    </w:txbxContent>
                  </v:textbox>
                </v:roundrect>
                <v:roundrect id="Rounded_x0020_Rectangle_x0020_3" o:spid="_x0000_s1028" style="position:absolute;left:4487333;top:1710267;width:1485900;height:10287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yIirxAAA&#10;ANoAAAAPAAAAZHJzL2Rvd25yZXYueG1sRI/RasJAFETfC/2H5RZ8000Vq6SuUopShaAY/YBr9jZJ&#10;zd4Nu1uN/fpuQejjMDNnmNmiM424kPO1ZQXPgwQEcWF1zaWC42HVn4LwAVljY5kU3MjDYv74MMNU&#10;2yvv6ZKHUkQI+xQVVCG0qZS+qMigH9iWOHqf1hkMUbpSaofXCDeNHCbJizRYc1yosKX3iopz/m0U&#10;THEsl2Hjlj/nnclPX9ssm3xkSvWeurdXEIG68B++t9dawQj+rsQbIO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0MiIq8QAAADaAAAADwAAAAAAAAAAAAAAAACXAgAAZHJzL2Rv&#10;d25yZXYueG1sUEsFBgAAAAAEAAQA9QAAAIgDAAAAAA==&#10;" filled="f" strokecolor="black [3213]">
                  <v:shadow on="t" opacity="22937f" mv:blur="40000f" origin=",.5" offset="0,23000emu"/>
                  <v:textbox>
                    <w:txbxContent>
                      <w:p w14:paraId="78E112B1" w14:textId="2A7F27DA" w:rsidR="004832F1" w:rsidRDefault="004832F1" w:rsidP="00BE162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Pre-test counselling for HIV followed by bloodletting</w:t>
                        </w:r>
                      </w:p>
                      <w:p w14:paraId="6D971539" w14:textId="77777777" w:rsidR="004832F1" w:rsidRDefault="004832F1" w:rsidP="00BE1624">
                        <w:pPr>
                          <w:jc w:val="center"/>
                        </w:pPr>
                      </w:p>
                    </w:txbxContent>
                  </v:textbox>
                </v:roundrect>
                <v:roundrect id="Rounded_x0020_Rectangle_x0020_6" o:spid="_x0000_s1029" style="position:absolute;left:3200400;width:1143000;height:8001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vyszxAAA&#10;ANoAAAAPAAAAZHJzL2Rvd25yZXYueG1sRI/RasJAFETfBf9huYJvZtOCVlJXKUVRIVRM+wG32dsk&#10;NXs37K4a+/XdQsHHYWbOMItVb1pxIecbywoekhQEcWl1w5WCj/fNZA7CB2SNrWVScCMPq+VwsMBM&#10;2ysf6VKESkQI+wwV1CF0mZS+rMmgT2xHHL0v6wyGKF0ltcNrhJtWPqbpTBpsOC7U2NFrTeWpOBsF&#10;c5zKddi79c/pYIrP77c8f9rmSo1H/csziEB9uIf/2zutYAZ/V+INkMt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L8rM8QAAADaAAAADwAAAAAAAAAAAAAAAACXAgAAZHJzL2Rv&#10;d25yZXYueG1sUEsFBgAAAAAEAAQA9QAAAIgDAAAAAA==&#10;" filled="f" strokecolor="black [3213]">
                  <v:shadow on="t" opacity="22937f" mv:blur="40000f" origin=",.5" offset="0,23000emu"/>
                  <v:textbox>
                    <w:txbxContent>
                      <w:p w14:paraId="1CBB6E7B" w14:textId="77777777" w:rsidR="004832F1" w:rsidRDefault="004832F1" w:rsidP="00BE162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Debriefing form completed</w:t>
                        </w:r>
                      </w:p>
                      <w:p w14:paraId="5D8A1BC1" w14:textId="77777777" w:rsidR="004832F1" w:rsidRDefault="004832F1" w:rsidP="00BE1624">
                        <w:pPr>
                          <w:jc w:val="center"/>
                        </w:pPr>
                      </w:p>
                    </w:txbxContent>
                  </v:textbox>
                </v:roundrect>
                <v:roundrect id="Rounded_x0020_Rectangle_x0020_10" o:spid="_x0000_s1030" style="position:absolute;left:1710266;width:1143000;height:8001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dx9kxQAA&#10;ANsAAAAPAAAAZHJzL2Rvd25yZXYueG1sRI/RTsJAEEXfTfyHzZj4JltNQFJZiDEYNGkkFD9g6A5t&#10;pTvb7K5Q+HrmwcS3mdw7956ZLQbXqSOF2Ho28DjKQBFX3rZcG/jevj9MQcWEbLHzTAbOFGExv72Z&#10;YW79iTd0LFOtJIRjjgaalPpc61g15DCOfE8s2t4Hh0nWUGsb8CThrtNPWTbRDluWhgZ7emuoOpS/&#10;zsAUx3qZPsPycli7cvfzVRTPq8KY+7vh9QVUoiH9m/+uP6zgC738IgPo+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R3H2TFAAAA2wAAAA8AAAAAAAAAAAAAAAAAlwIAAGRycy9k&#10;b3ducmV2LnhtbFBLBQYAAAAABAAEAPUAAACJAwAAAAA=&#10;" filled="f" strokecolor="black [3213]">
                  <v:shadow on="t" opacity="22937f" mv:blur="40000f" origin=",.5" offset="0,23000emu"/>
                  <v:textbox>
                    <w:txbxContent>
                      <w:p w14:paraId="3BE2A4D1" w14:textId="77777777" w:rsidR="004832F1" w:rsidRDefault="004832F1" w:rsidP="00A5662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 xml:space="preserve">Consent form completed </w:t>
                        </w:r>
                      </w:p>
                      <w:p w14:paraId="00D9C623" w14:textId="77777777" w:rsidR="004832F1" w:rsidRDefault="004832F1" w:rsidP="00A56628">
                        <w:pPr>
                          <w:jc w:val="center"/>
                        </w:pPr>
                      </w:p>
                    </w:txbxContent>
                  </v:textbox>
                </v:roundrect>
                <v:roundrect id="Rounded_x0020_Rectangle_x0020_17" o:spid="_x0000_s1031" style="position:absolute;left:4673600;width:1143000;height:8001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nocQwgAA&#10;ANsAAAAPAAAAZHJzL2Rvd25yZXYueG1sRE/dasIwFL4f7B3CGexupgpTqUYRcWxCmaz6AMfm2Fab&#10;k5JkWn16Iwx2dz6+3zOdd6YRZ3K+tqyg30tAEBdW11wq2G0/3sYgfEDW2FgmBVfyMJ89P00x1fbC&#10;P3TOQyliCPsUFVQhtKmUvqjIoO/ZljhyB+sMhghdKbXDSww3jRwkyVAarDk2VNjSsqLilP8aBWN8&#10;l6uwdqvbaWPy/fE7y0afmVKvL91iAiJQF/7Ff+4vHeeP4PFLPEDO7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uehxDCAAAA2wAAAA8AAAAAAAAAAAAAAAAAlwIAAGRycy9kb3du&#10;cmV2LnhtbFBLBQYAAAAABAAEAPUAAACGAwAAAAA=&#10;" filled="f" strokecolor="black [3213]">
                  <v:shadow on="t" opacity="22937f" mv:blur="40000f" origin=",.5" offset="0,23000emu"/>
                  <v:textbox>
                    <w:txbxContent>
                      <w:p w14:paraId="07F772FF" w14:textId="5D67AB22" w:rsidR="004832F1" w:rsidRDefault="004832F1" w:rsidP="00E86A23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Entrance survey completed</w:t>
                        </w:r>
                      </w:p>
                      <w:p w14:paraId="3B0359E2" w14:textId="77777777" w:rsidR="004832F1" w:rsidRDefault="004832F1" w:rsidP="00E86A23">
                        <w:pPr>
                          <w:jc w:val="center"/>
                        </w:pPr>
                      </w:p>
                    </w:txbxContent>
                  </v:textbox>
                </v:roundre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_x0020_Arrow_x0020_Connector_x0020_18" o:spid="_x0000_s1032" type="#_x0000_t32" style="position:absolute;left:5266266;top:795867;width:0;height:9144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huT9MIAAADbAAAADwAAAGRycy9kb3ducmV2LnhtbESPQYvCMBCF7wv+hzCCtzXVgyzVKCII&#10;gqfVZdHb2IxtsZmUJrXZf+8chL3N8N68981qk1yjntSF2rOB2TQDRVx4W3Np4Oe8//wCFSKyxcYz&#10;GfijAJv16GOFufUDf9PzFEslIRxyNFDF2OZah6Iih2HqW2LR7r5zGGXtSm07HCTcNXqeZQvtsGZp&#10;qLClXUXF49Q7A03aXvpLwEMa+vr3umhvu8EfjZmM03YJKlKK/+b39cEKvsDKLzKAXr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ahuT9MIAAADbAAAADwAAAAAAAAAAAAAA&#10;AAChAgAAZHJzL2Rvd25yZXYueG1sUEsFBgAAAAAEAAQA+QAAAJADAAAAAA==&#10;" strokecolor="black [3213]" strokeweight="1.5pt">
                  <v:stroke endarrow="open"/>
                  <v:shadow on="t" opacity="24903f" mv:blur="40000f" origin=",.5" offset="0,20000emu"/>
                </v:shape>
                <v:roundrect id="Rounded_x0020_Rectangle_x0020_22" o:spid="_x0000_s1033" style="position:absolute;left:4453466;top:3200400;width:1600200;height:10922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he41xAAA&#10;ANsAAAAPAAAAZHJzL2Rvd25yZXYueG1sRI/RasJAFETfhf7Dcgt9040BrURXEVFsIVSa9gOu2dsk&#10;NXs37G41+vVuodDHYWbOMItVb1pxJucbywrGowQEcWl1w5WCz4/dcAbCB2SNrWVScCUPq+XDYIGZ&#10;thd+p3MRKhEh7DNUUIfQZVL6siaDfmQ74uh9WWcwROkqqR1eIty0Mk2SqTTYcFyosaNNTeWp+DEK&#10;ZjiR2/DqtrfTwRTH77c8f97nSj099us5iEB9+A//tV+0gjSF3y/xB8jlH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YXuNcQAAADbAAAADwAAAAAAAAAAAAAAAACXAgAAZHJzL2Rv&#10;d25yZXYueG1sUEsFBgAAAAAEAAQA9QAAAIgDAAAAAA==&#10;" filled="f" strokecolor="black [3213]">
                  <v:shadow on="t" opacity="22937f" mv:blur="40000f" origin=",.5" offset="0,23000emu"/>
                  <v:textbox>
                    <w:txbxContent>
                      <w:p w14:paraId="6CCB9CF4" w14:textId="6C97383A" w:rsidR="004832F1" w:rsidRDefault="004832F1" w:rsidP="0040037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Goes for free portable obstetric ultrasound scan</w:t>
                        </w:r>
                      </w:p>
                      <w:p w14:paraId="5A51289C" w14:textId="77777777" w:rsidR="004832F1" w:rsidRDefault="004832F1" w:rsidP="00400379">
                        <w:pPr>
                          <w:jc w:val="center"/>
                        </w:pPr>
                      </w:p>
                    </w:txbxContent>
                  </v:textbox>
                </v:roundrect>
                <v:roundrect id="Rounded_x0020_Rectangle_x0020_24" o:spid="_x0000_s1034" style="position:absolute;left:2167466;top:1490133;width:1828800;height:5715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INPaxQAA&#10;ANsAAAAPAAAAZHJzL2Rvd25yZXYueG1sRI/RasJAFETfC/2H5RZ8001FW4muUopFhdDS6Adcs7dJ&#10;avZu2F01+vVuQejjMDNnmNmiM404kfO1ZQXPgwQEcWF1zaWC3fajPwHhA7LGxjIpuJCHxfzxYYap&#10;tmf+plMeShEh7FNUUIXQplL6oiKDfmBb4uj9WGcwROlKqR2eI9w0cpgkL9JgzXGhwpbeKyoO+dEo&#10;mOBYLsPGLa+HL5Pvfz+z7HWVKdV76t6mIAJ14T98b6+1guEI/r7EHyDnN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Ug09rFAAAA2wAAAA8AAAAAAAAAAAAAAAAAlwIAAGRycy9k&#10;b3ducmV2LnhtbFBLBQYAAAAABAAEAPUAAACJAwAAAAA=&#10;" filled="f" strokecolor="black [3213]">
                  <v:shadow on="t" opacity="22937f" mv:blur="40000f" origin=",.5" offset="0,23000emu"/>
                  <v:textbox>
                    <w:txbxContent>
                      <w:p w14:paraId="6C457D79" w14:textId="03CD8F8C" w:rsidR="004832F1" w:rsidRPr="00635FA5" w:rsidRDefault="004832F1" w:rsidP="0040037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color w:val="FF0000"/>
                          </w:rPr>
                        </w:pPr>
                        <w:r w:rsidRPr="00635FA5">
                          <w:rPr>
                            <w:rFonts w:ascii="Comic Sans MS" w:hAnsi="Comic Sans MS" w:cstheme="minorBidi"/>
                            <w:b/>
                            <w:bCs/>
                            <w:color w:val="FF0000"/>
                            <w:kern w:val="24"/>
                            <w:sz w:val="24"/>
                            <w:szCs w:val="24"/>
                            <w:lang w:val="en-CA"/>
                          </w:rPr>
                          <w:t>Results are positive for HIV</w:t>
                        </w:r>
                      </w:p>
                      <w:p w14:paraId="40EB7C66" w14:textId="77777777" w:rsidR="004832F1" w:rsidRPr="00635FA5" w:rsidRDefault="004832F1" w:rsidP="00400379">
                        <w:pPr>
                          <w:jc w:val="center"/>
                          <w:rPr>
                            <w:color w:val="FF0000"/>
                          </w:rPr>
                        </w:pPr>
                      </w:p>
                    </w:txbxContent>
                  </v:textbox>
                </v:roundrect>
                <v:shapetype id="_x0000_t88" coordsize="21600,21600" o:spt="88" adj="1800,10800" path="m0,0qx10800@0l10800@2qy21600@11,10800@3l10800@1qy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_x0020_Brace_x0020_27" o:spid="_x0000_s1035" type="#_x0000_t88" style="position:absolute;left:3996266;top:1947333;width:457200;height:2171700;rotation:1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k78OxAAA&#10;ANsAAAAPAAAAZHJzL2Rvd25yZXYueG1sRI9Bi8IwFITvC/6H8AQvy5rqYS1do4goCAuiVmGPb5tn&#10;W2xeShO1/fdGEDwOM/MNM523phI3alxpWcFoGIEgzqwuOVdwTNdfMQjnkTVWlklBRw7ms97HFBNt&#10;77yn28HnIkDYJaig8L5OpHRZQQbd0NbEwTvbxqAPssmlbvAe4KaS4yj6lgZLDgsF1rQsKLscrkbB&#10;73Kza//MZzzBOD39r9Jtt++2Sg367eIHhKfWv8Ov9kYrGE/g+SX8ADl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ZO/DsQAAADbAAAADwAAAAAAAAAAAAAAAACXAgAAZHJzL2Rv&#10;d25yZXYueG1sUEsFBgAAAAAEAAQA9QAAAIgDAAAAAA==&#10;" adj="379" strokecolor="black [3213]" strokeweight="1.5pt">
                  <v:shadow on="t" opacity="24903f" mv:blur="40000f" origin=",.5" offset="0,20000emu"/>
                </v:shape>
                <v:roundrect id="Rounded_x0020_Rectangle_x0020_28" o:spid="_x0000_s1036" style="position:absolute;left:2167466;top:2167467;width:1828800;height:5715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bdnfwgAA&#10;ANsAAAAPAAAAZHJzL2Rvd25yZXYueG1sRE/dasIwFL4f7B3CGXg3U4VtUo1FRJlC2Vj1AY7Nsa1t&#10;TkoStdvTLxeDXX58/4tsMJ24kfONZQWTcQKCuLS64UrB8bB9noHwAVljZ5kUfJOHbPn4sMBU2zt/&#10;0a0IlYgh7FNUUIfQp1L6siaDfmx74sidrTMYInSV1A7vMdx0cpokr9Jgw7Ghxp7WNZVtcTUKZvgi&#10;N2HvNj/tpylOl488f3vPlRo9Das5iEBD+Bf/uXdawTSOjV/iD5DL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Rt2d/CAAAA2wAAAA8AAAAAAAAAAAAAAAAAlwIAAGRycy9kb3du&#10;cmV2LnhtbFBLBQYAAAAABAAEAPUAAACGAwAAAAA=&#10;" filled="f" strokecolor="black [3213]">
                  <v:shadow on="t" opacity="22937f" mv:blur="40000f" origin=",.5" offset="0,23000emu"/>
                  <v:textbox>
                    <w:txbxContent>
                      <w:p w14:paraId="31D3CCED" w14:textId="1BB3A570" w:rsidR="004832F1" w:rsidRPr="00635FA5" w:rsidRDefault="004832F1" w:rsidP="0040037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color w:val="FF0000"/>
                          </w:rPr>
                        </w:pPr>
                        <w:r w:rsidRPr="00635FA5">
                          <w:rPr>
                            <w:rFonts w:ascii="Comic Sans MS" w:hAnsi="Comic Sans MS" w:cstheme="minorBidi"/>
                            <w:b/>
                            <w:bCs/>
                            <w:color w:val="FF0000"/>
                            <w:kern w:val="24"/>
                            <w:sz w:val="24"/>
                            <w:szCs w:val="24"/>
                            <w:lang w:val="en-CA"/>
                          </w:rPr>
                          <w:t>Results are positive for Hepatitis B</w:t>
                        </w:r>
                      </w:p>
                      <w:p w14:paraId="256970A6" w14:textId="77777777" w:rsidR="004832F1" w:rsidRPr="00635FA5" w:rsidRDefault="004832F1" w:rsidP="00400379">
                        <w:pPr>
                          <w:jc w:val="center"/>
                          <w:rPr>
                            <w:color w:val="FF0000"/>
                          </w:rPr>
                        </w:pPr>
                      </w:p>
                    </w:txbxContent>
                  </v:textbox>
                </v:roundrect>
                <v:roundrect id="Rounded_x0020_Rectangle_x0020_29" o:spid="_x0000_s1037" style="position:absolute;left:2167466;top:2861733;width:1828800;height:8001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7IXxExQAA&#10;ANsAAAAPAAAAZHJzL2Rvd25yZXYueG1sRI/RasJAFETfhf7Dcgu+6aaCraauIqKoEFoa/YBr9jZJ&#10;zd4Nu6umfn23UOjjMDNnmNmiM424kvO1ZQVPwwQEcWF1zaWC42EzmIDwAVljY5kUfJOHxfyhN8NU&#10;2xt/0DUPpYgQ9ikqqEJoUyl9UZFBP7QtcfQ+rTMYonSl1A5vEW4aOUqSZ2mw5rhQYUuriopzfjEK&#10;JjiW67B36/v53eSnr7cse9lmSvUfu+UriEBd+A//tXdawWgKv1/iD5Dz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shfETFAAAA2wAAAA8AAAAAAAAAAAAAAAAAlwIAAGRycy9k&#10;b3ducmV2LnhtbFBLBQYAAAAABAAEAPUAAACJAwAAAAA=&#10;" filled="f" strokecolor="black [3213]">
                  <v:shadow on="t" opacity="22937f" mv:blur="40000f" origin=",.5" offset="0,23000emu"/>
                  <v:textbox>
                    <w:txbxContent>
                      <w:p w14:paraId="679F29A7" w14:textId="392FA9B8" w:rsidR="004832F1" w:rsidRPr="00635FA5" w:rsidRDefault="004832F1" w:rsidP="0040037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color w:val="FF0000"/>
                          </w:rPr>
                        </w:pPr>
                        <w:r w:rsidRPr="00635FA5">
                          <w:rPr>
                            <w:rFonts w:ascii="Comic Sans MS" w:hAnsi="Comic Sans MS" w:cstheme="minorBidi"/>
                            <w:b/>
                            <w:bCs/>
                            <w:color w:val="FF0000"/>
                            <w:kern w:val="24"/>
                            <w:sz w:val="24"/>
                            <w:szCs w:val="24"/>
                            <w:lang w:val="en-CA"/>
                          </w:rPr>
                          <w:t>Results are positive for malaria or syphilis</w:t>
                        </w:r>
                      </w:p>
                      <w:p w14:paraId="600DE041" w14:textId="77777777" w:rsidR="004832F1" w:rsidRPr="00635FA5" w:rsidRDefault="004832F1" w:rsidP="00400379">
                        <w:pPr>
                          <w:jc w:val="center"/>
                          <w:rPr>
                            <w:color w:val="FF0000"/>
                          </w:rPr>
                        </w:pPr>
                      </w:p>
                    </w:txbxContent>
                  </v:textbox>
                </v:roundrect>
                <v:shape id="Straight_x0020_Arrow_x0020_Connector_x0020_30" o:spid="_x0000_s1038" type="#_x0000_t32" style="position:absolute;left:1371600;top:338667;width:3429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9jDksAAAADbAAAADwAAAGRycy9kb3ducmV2LnhtbERPz2uDMBS+D/Y/hDfobY1tQYZrlFIo&#10;CD3VjdHd3sybSs2LmKjpf98cBjt+fL/3RTC9mGl0nWUFm3UCgri2uuNGwefH6fUNhPPIGnvLpOBO&#10;Dor8+WmPmbYLX2iufCNiCLsMFbTeD5mUrm7JoFvbgThyv3Y06CMcG6lHXGK46eU2SVJpsOPY0OJA&#10;x5bqWzUZBX04XKerwzIsU/f1nQ4/x8WelVq9hMM7CE/B/4v/3KVWsIvr45f4A2T+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N/Yw5LAAAAA2wAAAA8AAAAAAAAAAAAAAAAA&#10;oQIAAGRycy9kb3ducmV2LnhtbFBLBQYAAAAABAAEAPkAAACOAwAAAAA=&#10;" strokecolor="black [3213]" strokeweight="1.5pt">
                  <v:stroke endarrow="open"/>
                  <v:shadow on="t" opacity="24903f" mv:blur="40000f" origin=",.5" offset="0,20000emu"/>
                </v:shape>
                <v:shape id="Straight_x0020_Arrow_x0020_Connector_x0020_31" o:spid="_x0000_s1039" type="#_x0000_t32" style="position:absolute;left:2844800;top:338667;width:3429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JRmCcMAAADbAAAADwAAAGRycy9kb3ducmV2LnhtbESPwWrDMBBE74X8g9hCbo3sBkxxoxhj&#10;CAR6iltKettaW9vUWhlLjpW/jwKFHoeZecPsimAGcaHJ9ZYVpJsEBHFjdc+tgo/3w9MLCOeRNQ6W&#10;ScGVHBT71cMOc20XPtGl9q2IEHY5Kui8H3MpXdORQbexI3H0fuxk0Ec5tVJPuES4GeRzkmTSYM9x&#10;ocORqo6a33o2CoZQnuezw2NY5v7zKxu/q8W+KbV+DOUrCE/B/4f/2ketYJvC/Uv8AXJ/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LCUZgnDAAAA2wAAAA8AAAAAAAAAAAAA&#10;AAAAoQIAAGRycy9kb3ducmV2LnhtbFBLBQYAAAAABAAEAPkAAACRAwAAAAA=&#10;" strokecolor="black [3213]" strokeweight="1.5pt">
                  <v:stroke endarrow="open"/>
                  <v:shadow on="t" opacity="24903f" mv:blur="40000f" origin=",.5" offset="0,20000emu"/>
                </v:shape>
                <v:shape id="Straight_x0020_Arrow_x0020_Connector_x0020_32" o:spid="_x0000_s1040" type="#_x0000_t32" style="position:absolute;left:4334933;top:338667;width:3429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Eb4fsIAAADbAAAADwAAAGRycy9kb3ducmV2LnhtbESPQYvCMBSE7wv+h/AEb5rqgkg1liII&#10;gqd1l0Vvz+bZFpuX0qQ2/nsjLOxxmJlvmE0WTCMe1LnasoL5LAFBXFhdc6ng53s/XYFwHlljY5kU&#10;PMlBth19bDDVduAvepx8KSKEXYoKKu/bVEpXVGTQzWxLHL2b7Qz6KLtS6g6HCDeNXCTJUhqsOS5U&#10;2NKuouJ+6o2CJuTn/uzwEIa+/r0s2+tusEelJuOQr0F4Cv4//Nc+aAWfC3h/iT9Abl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QEb4fsIAAADbAAAADwAAAAAAAAAAAAAA&#10;AAChAgAAZHJzL2Rvd25yZXYueG1sUEsFBgAAAAAEAAQA+QAAAJADAAAAAA==&#10;" strokecolor="black [3213]" strokeweight="1.5pt">
                  <v:stroke endarrow="open"/>
                  <v:shadow on="t" opacity="24903f" mv:blur="40000f" origin=",.5" offset="0,20000emu"/>
                </v:shape>
                <v:shape id="Straight_x0020_Arrow_x0020_Connector_x0020_33" o:spid="_x0000_s1041" type="#_x0000_t32" style="position:absolute;left:5266266;top:2743200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wpd5cIAAADbAAAADwAAAGRycy9kb3ducmV2LnhtbESPQYvCMBSE7wv+h/AEb2uqgizVWIog&#10;CJ50Rdzb2+bZFpuX0qQ2/nsjLOxxmJlvmHUWTCMe1LnasoLZNAFBXFhdc6ng/L37/ALhPLLGxjIp&#10;eJKDbDP6WGOq7cBHepx8KSKEXYoKKu/bVEpXVGTQTW1LHL2b7Qz6KLtS6g6HCDeNnCfJUhqsOS5U&#10;2NK2ouJ+6o2CJuTX/upwH4a+vvws29/tYA9KTcYhX4HwFPx/+K+91woWC3h/iT9Abl4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Lwpd5cIAAADbAAAADwAAAAAAAAAAAAAA&#10;AAChAgAAZHJzL2Rvd25yZXYueG1sUEsFBgAAAAAEAAQA+QAAAJADAAAAAA==&#10;" strokecolor="black [3213]" strokeweight="1.5pt">
                  <v:stroke endarrow="open"/>
                  <v:shadow on="t" opacity="24903f" mv:blur="40000f" origin=",.5" offset="0,20000emu"/>
                </v:shape>
                <v:roundrect id="Rounded_x0020_Rectangle_x0020_34" o:spid="_x0000_s1042" style="position:absolute;left:2167466;top:3776133;width:1828800;height:5715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+UUHxQAA&#10;ANsAAAAPAAAAZHJzL2Rvd25yZXYueG1sRI/RSsNAFETfC/7DcgXfmo1atcRugkhLFULF6Adcs9ck&#10;Nns37G7b6Nd3hUIfh5k5wyyK0fRiT853lhVcJykI4trqjhsFnx+r6RyED8gae8uk4Jc8FPnFZIGZ&#10;tgd+p30VGhEh7DNU0IYwZFL6uiWDPrEDcfS+rTMYonSN1A4PEW56eZOm99Jgx3GhxYGeW6q31c4o&#10;mOOdXIZXt/zbvpnq62dTlg/rUqmry/HpEUSgMZzDp/aLVnA7g/8v8QfI/Ag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D5RQfFAAAA2wAAAA8AAAAAAAAAAAAAAAAAlwIAAGRycy9k&#10;b3ducmV2LnhtbFBLBQYAAAAABAAEAPUAAACJAwAAAAA=&#10;" filled="f" strokecolor="black [3213]">
                  <v:shadow on="t" opacity="22937f" mv:blur="40000f" origin=",.5" offset="0,23000emu"/>
                  <v:textbox>
                    <w:txbxContent>
                      <w:p w14:paraId="1728B59D" w14:textId="034721B3" w:rsidR="004832F1" w:rsidRPr="00635FA5" w:rsidRDefault="004832F1" w:rsidP="00357A9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color w:val="FF0000"/>
                          </w:rPr>
                        </w:pPr>
                        <w:r w:rsidRPr="00635FA5">
                          <w:rPr>
                            <w:rFonts w:ascii="Comic Sans MS" w:hAnsi="Comic Sans MS" w:cstheme="minorBidi"/>
                            <w:b/>
                            <w:bCs/>
                            <w:color w:val="FF0000"/>
                            <w:kern w:val="24"/>
                            <w:sz w:val="24"/>
                            <w:szCs w:val="24"/>
                            <w:lang w:val="en-CA"/>
                          </w:rPr>
                          <w:t>Ultrasound scan is concerning</w:t>
                        </w:r>
                      </w:p>
                      <w:p w14:paraId="0FCC0E79" w14:textId="77777777" w:rsidR="004832F1" w:rsidRPr="00635FA5" w:rsidRDefault="004832F1" w:rsidP="00357A98">
                        <w:pPr>
                          <w:jc w:val="center"/>
                          <w:rPr>
                            <w:color w:val="FF0000"/>
                          </w:rPr>
                        </w:pPr>
                      </w:p>
                    </w:txbxContent>
                  </v:textbox>
                </v:roundrect>
                <v:shape id="Straight_x0020_Arrow_x0020_Connector_x0020_35" o:spid="_x0000_s1043" type="#_x0000_t32" style="position:absolute;left:5266266;top:4301067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69gCsMAAADbAAAADwAAAGRycy9kb3ducmV2LnhtbESPQWvCQBSE70L/w/IK3symSkNJs4oI&#10;guDJVIq9vWZfk9Ds25DdmPXfu4WCx2FmvmGKTTCduNLgWssKXpIUBHFldcu1gvPHfvEGwnlkjZ1l&#10;UnAjB5v106zAXNuJT3QtfS0ihF2OChrv+1xKVzVk0CW2J47ejx0M+iiHWuoBpwg3nVymaSYNthwX&#10;Guxp11D1W45GQRe2l/Hi8BCmsf38yvrv3WSPSs2fw/YdhKfgH+H/9kErWL3C35f4A+T6D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M+vYArDAAAA2wAAAA8AAAAAAAAAAAAA&#10;AAAAoQIAAGRycy9kb3ducmV2LnhtbFBLBQYAAAAABAAEAPkAAACRAwAAAAA=&#10;" strokecolor="black [3213]" strokeweight="1.5pt">
                  <v:stroke endarrow="open"/>
                  <v:shadow on="t" opacity="24903f" mv:blur="40000f" origin=",.5" offset="0,20000emu"/>
                </v:shape>
                <v:shape id="Right_x0020_Brace_x0020_45" o:spid="_x0000_s1044" type="#_x0000_t88" style="position:absolute;left:1591733;top:1947333;width:457200;height:2171700;rotation:1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0mFCxQAA&#10;ANsAAAAPAAAAZHJzL2Rvd25yZXYueG1sRI9Ba8JAFITvBf/D8gQvRTeVqiG6ikgFoSBqWujxNftM&#10;gtm3Ibtq8u+7BcHjMDPfMItVaypxo8aVlhW8jSIQxJnVJecKvtLtMAbhPLLGyjIp6MjBatl7WWCi&#10;7Z2PdDv5XAQIuwQVFN7XiZQuK8igG9maOHhn2xj0QTa51A3eA9xUchxFU2mw5LBQYE2bgrLL6WoU&#10;fG52h/bHvMYzjNPv34903x27vVKDfrueg/DU+mf40d5pBe8T+P8SfoBc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vSYULFAAAA2wAAAA8AAAAAAAAAAAAAAAAAlwIAAGRycy9k&#10;b3ducmV2LnhtbFBLBQYAAAAABAAEAPUAAACJAwAAAAA=&#10;" adj="379" strokecolor="black [3213]" strokeweight="1.5pt">
                  <v:shadow on="t" opacity="24903f" mv:blur="40000f" origin=",.5" offset="0,20000emu"/>
                </v:shape>
                <v:roundrect id="Rounded_x0020_Rectangle_x0020_46" o:spid="_x0000_s1045" style="position:absolute;top:2455333;width:1600200;height:10922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YQ2WxQAA&#10;ANsAAAAPAAAAZHJzL2Rvd25yZXYueG1sRI/RasJAFETfBf9huQXfdNNirURXkaK0hdDS6Adcs7dJ&#10;avZu2F017de7guDjMDNnmPmyM404kfO1ZQWPowQEcWF1zaWC3XYznILwAVljY5kU/JGH5aLfm2Oq&#10;7Zm/6ZSHUkQI+xQVVCG0qZS+qMigH9mWOHo/1hkMUbpSaofnCDeNfEqSiTRYc1yosKXXiopDfjQK&#10;pvgs1+HDrf8PXybf/35m2ctbptTgoVvNQATqwj18a79rBeMJXL/EHyAXF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dhDZbFAAAA2wAAAA8AAAAAAAAAAAAAAAAAlwIAAGRycy9k&#10;b3ducmV2LnhtbFBLBQYAAAAABAAEAPUAAACJAwAAAAA=&#10;" filled="f" strokecolor="black [3213]">
                  <v:shadow on="t" opacity="22937f" mv:blur="40000f" origin=",.5" offset="0,23000emu"/>
                  <v:textbox>
                    <w:txbxContent>
                      <w:p w14:paraId="67F44181" w14:textId="349EB72D" w:rsidR="004832F1" w:rsidRDefault="004832F1" w:rsidP="004832F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Appropriate counselling, treatment and/or referral made</w:t>
                        </w:r>
                      </w:p>
                      <w:p w14:paraId="2081D9A4" w14:textId="77777777" w:rsidR="004832F1" w:rsidRDefault="004832F1" w:rsidP="004832F1">
                        <w:pPr>
                          <w:jc w:val="center"/>
                        </w:pPr>
                      </w:p>
                    </w:txbxContent>
                  </v:textbox>
                </v:roundrect>
                <v:shape id="Straight_x0020_Arrow_x0020_Connector_x0020_47" o:spid="_x0000_s1046" type="#_x0000_t32" style="position:absolute;left:795866;top:3539067;width:0;height:12573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Dcom8MAAADbAAAADwAAAGRycy9kb3ducmV2LnhtbESPQWvCQBSE70L/w/IK3symIrGkWUUE&#10;QfBkKsXeXrOvSWj2bchuzPrv3UKhx2FmvmGKbTCduNHgWssKXpIUBHFldcu1gsv7YfEKwnlkjZ1l&#10;UnAnB9vN06zAXNuJz3QrfS0ihF2OChrv+1xKVzVk0CW2J47etx0M+iiHWuoBpwg3nVymaSYNthwX&#10;Guxp31D1U45GQRd21/Hq8Bimsf34zPqv/WRPSs2fw+4NhKfg/8N/7aNWsFrD75f4A+Tm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g3KJvDAAAA2wAAAA8AAAAAAAAAAAAA&#10;AAAAoQIAAGRycy9kb3ducmV2LnhtbFBLBQYAAAAABAAEAPkAAACRAwAAAAA=&#10;" strokecolor="black [3213]" strokeweight="1.5pt">
                  <v:stroke endarrow="open"/>
                  <v:shadow on="t" opacity="24903f" mv:blur="40000f" origin=",.5" offset="0,20000emu"/>
                </v:shape>
                <v:roundrect id="Rounded_x0020_Rectangle_x0020_49" o:spid="_x0000_s1047" style="position:absolute;left:101600;top:4792133;width:5600700;height:3429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/pnkxAAA&#10;ANsAAAAPAAAAZHJzL2Rvd25yZXYueG1sRI/RSsQwFETfBf8hXME3myq6rnWzRaSiC0Wx+gHX5trW&#10;NjcliW31683Cgo/DzJxhNvliBjGR851lBedJCoK4trrjRsH728PZGoQPyBoHy6Tghzzk2+OjDWba&#10;zvxKUxUaESHsM1TQhjBmUvq6JYM+sSNx9D6tMxiidI3UDucIN4O8SNOVNNhxXGhxpPuW6r76NgrW&#10;eCWLsHPFb/9iqo+v57K8fiyVOj1Z7m5BBFrCf/jQftIKLm9g/yX+ALn9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v6Z5MQAAADbAAAADwAAAAAAAAAAAAAAAACXAgAAZHJzL2Rv&#10;d25yZXYueG1sUEsFBgAAAAAEAAQA9QAAAIgDAAAAAA==&#10;" filled="f" strokecolor="black [3213]">
                  <v:shadow on="t" opacity="22937f" mv:blur="40000f" origin=",.5" offset="0,23000emu"/>
                  <v:textbox>
                    <w:txbxContent>
                      <w:p w14:paraId="19EA8D4D" w14:textId="1623D24B" w:rsidR="004832F1" w:rsidRDefault="00F936A9" w:rsidP="004832F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Receives family planning</w:t>
                        </w:r>
                      </w:p>
                      <w:p w14:paraId="563B8A74" w14:textId="77777777" w:rsidR="004832F1" w:rsidRDefault="004832F1" w:rsidP="004832F1">
                        <w:pPr>
                          <w:jc w:val="center"/>
                        </w:pPr>
                      </w:p>
                    </w:txbxContent>
                  </v:textbox>
                </v:roundrect>
                <v:shape id="Straight_x0020_Arrow_x0020_Connector_x0020_50" o:spid="_x0000_s1048" type="#_x0000_t32" style="position:absolute;left:2980266;top:5147733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gcmMsAAAADbAAAADwAAAGRycy9kb3ducmV2LnhtbERPz2uDMBS+D/Y/hDfobY0tVIZrlFIo&#10;CD3VjdHd3sybSs2LmKjpf98cBjt+fL/3RTC9mGl0nWUFm3UCgri2uuNGwefH6fUNhPPIGnvLpOBO&#10;Dor8+WmPmbYLX2iufCNiCLsMFbTeD5mUrm7JoFvbgThyv3Y06CMcG6lHXGK46eU2SVJpsOPY0OJA&#10;x5bqWzUZBX04XKerwzIsU/f1nQ4/x8WelVq9hMM7CE/B/4v/3KVWsIvr45f4A2T+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AIHJjLAAAAA2wAAAA8AAAAAAAAAAAAAAAAA&#10;oQIAAGRycy9kb3ducmV2LnhtbFBLBQYAAAAABAAEAPkAAACOAwAAAAA=&#10;" strokecolor="black [3213]" strokeweight="1.5pt">
                  <v:stroke endarrow="open"/>
                  <v:shadow on="t" opacity="24903f" mv:blur="40000f" origin=",.5" offset="0,20000emu"/>
                </v:shape>
                <v:roundrect id="Rounded_x0020_Rectangle_x0020_51" o:spid="_x0000_s1049" style="position:absolute;left:1710266;top:6637867;width:2454275;height:10287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UQM/xAAA&#10;ANsAAAAPAAAAZHJzL2Rvd25yZXYueG1sRI/RasJAFETfhf7Dcgu+6caCVqKrlKKoEFqa+gHX7DVJ&#10;zd4Nu6tGv94tFPo4zMwZZr7sTCMu5HxtWcFomIAgLqyuuVSw/14PpiB8QNbYWCYFN/KwXDz15phq&#10;e+UvuuShFBHCPkUFVQhtKqUvKjLoh7Yljt7ROoMhSldK7fAa4aaRL0kykQZrjgsVtvReUXHKz0bB&#10;FMdyFXZudT99mvzw85Flr5tMqf5z9zYDEagL/+G/9lYrGI/g90v8AXL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VEDP8QAAADbAAAADwAAAAAAAAAAAAAAAACXAgAAZHJzL2Rv&#10;d25yZXYueG1sUEsFBgAAAAAEAAQA9QAAAIgDAAAAAA==&#10;" filled="f" strokecolor="black [3213]">
                  <v:shadow on="t" opacity="22937f" mv:blur="40000f" origin=",.5" offset="0,23000emu"/>
                  <v:textbox>
                    <w:txbxContent>
                      <w:p w14:paraId="1D2B0CA1" w14:textId="6F3EA7FC" w:rsidR="004832F1" w:rsidRDefault="007925ED" w:rsidP="004832F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iPT for malaria</w:t>
                        </w:r>
                        <w:r w:rsidR="004832F1"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 xml:space="preserve">, folic acid/iron supplementation </w:t>
                        </w:r>
                        <w:r w:rsidR="00F936A9"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+/- personalized medical and/or dental care</w:t>
                        </w:r>
                        <w:r w:rsidR="00866E35"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 xml:space="preserve"> provided</w:t>
                        </w:r>
                      </w:p>
                      <w:p w14:paraId="17904A6B" w14:textId="77777777" w:rsidR="004832F1" w:rsidRDefault="004832F1" w:rsidP="004832F1">
                        <w:pPr>
                          <w:jc w:val="center"/>
                        </w:pPr>
                      </w:p>
                    </w:txbxContent>
                  </v:textbox>
                </v:roundrect>
                <v:roundrect id="Rounded_x0020_Rectangle_x0020_52" o:spid="_x0000_s1050" style="position:absolute;left:2167466;top:5604933;width:1600200;height:5715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g51IxQAA&#10;ANsAAAAPAAAAZHJzL2Rvd25yZXYueG1sRI/dasJAFITvBd9hOQXvdFPBH1JXKaKoECpN+wCn2dMk&#10;NXs27K4a+/TdguDlMDPfMItVZxpxIedrywqeRwkI4sLqmksFnx/b4RyED8gaG8uk4EYeVst+b4Gp&#10;tld+p0seShEh7FNUUIXQplL6oiKDfmRb4uh9W2cwROlKqR1eI9w0cpwkU2mw5rhQYUvriopTfjYK&#10;5jiRm3Bwm9/T0eRfP29ZNttlSg2eutcXEIG68Ajf23utYDKG/y/xB8jl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2DnUjFAAAA2wAAAA8AAAAAAAAAAAAAAAAAlwIAAGRycy9k&#10;b3ducmV2LnhtbFBLBQYAAAAABAAEAPUAAACJAwAAAAA=&#10;" filled="f" strokecolor="black [3213]">
                  <v:shadow on="t" opacity="22937f" mv:blur="40000f" origin=",.5" offset="0,23000emu"/>
                  <v:textbox>
                    <w:txbxContent>
                      <w:p w14:paraId="5FBDF1DE" w14:textId="36AFB553" w:rsidR="00F936A9" w:rsidRDefault="00F936A9" w:rsidP="00F936A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Exit Survey completed</w:t>
                        </w:r>
                      </w:p>
                      <w:p w14:paraId="14F4B262" w14:textId="77777777" w:rsidR="00F936A9" w:rsidRDefault="00F936A9" w:rsidP="00F936A9">
                        <w:pPr>
                          <w:jc w:val="center"/>
                        </w:pPr>
                      </w:p>
                    </w:txbxContent>
                  </v:textbox>
                </v:roundrect>
                <v:shape id="Straight_x0020_Arrow_x0020_Connector_x0020_53" o:spid="_x0000_s1051" type="#_x0000_t32" style="position:absolute;left:2980266;top:6163733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8tW4RcMAAADbAAAADwAAAGRycy9kb3ducmV2LnhtbESPQWvCQBSE70L/w/IK3symSkNJs4oI&#10;guDJVIq9vWZfk9Ds25DdmPXfu4WCx2FmvmGKTTCduNLgWssKXpIUBHFldcu1gvPHfvEGwnlkjZ1l&#10;UnAjB5v106zAXNuJT3QtfS0ihF2OChrv+1xKVzVk0CW2J47ejx0M+iiHWuoBpwg3nVymaSYNthwX&#10;Guxp11D1W45GQRe2l/Hi8BCmsf38yvrv3WSPSs2fw/YdhKfgH+H/9kEreF3B35f4A+T6D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PLVuEXDAAAA2wAAAA8AAAAAAAAAAAAA&#10;AAAAoQIAAGRycy9kb3ducmV2LnhtbFBLBQYAAAAABAAEAPkAAACRAwAAAAA=&#10;" strokecolor="black [3213]" strokeweight="1.5pt">
                  <v:stroke endarrow="open"/>
                  <v:shadow on="t" opacity="24903f" mv:blur="40000f" origin=",.5" offset="0,20000emu"/>
                </v:shape>
                <v:shape id="Straight_x0020_Arrow_x0020_Connector_x0020_54" o:spid="_x0000_s1052" type="#_x0000_t32" style="position:absolute;left:2980266;top:7653867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TwgMcMAAADbAAAADwAAAGRycy9kb3ducmV2LnhtbESPQWvCQBSE70L/w/IK3symYkNJs4oI&#10;guDJVIq9vWZfk9Ds25DdmPXfu4WCx2FmvmGKTTCduNLgWssKXpIUBHFldcu1gvPHfvEGwnlkjZ1l&#10;UnAjB5v106zAXNuJT3QtfS0ihF2OChrv+1xKVzVk0CW2J47ejx0M+iiHWuoBpwg3nVymaSYNthwX&#10;Guxp11D1W45GQRe2l/Hi8BCmsf38yvrv3WSPSs2fw/YdhKfgH+H/9kEreF3B35f4A+T6D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H08IDHDAAAA2wAAAA8AAAAAAAAAAAAA&#10;AAAAoQIAAGRycy9kb3ducmV2LnhtbFBLBQYAAAAABAAEAPkAAACRAwAAAAA=&#10;" strokecolor="black [3213]" strokeweight="1.5pt">
                  <v:stroke endarrow="open"/>
                  <v:shadow on="t" opacity="24903f" mv:blur="40000f" origin=",.5" offset="0,20000emu"/>
                </v:shape>
                <v:roundrect id="Rounded_x0020_Rectangle_x0020_55" o:spid="_x0000_s1053" style="position:absolute;left:2167466;top:8111067;width:1600200;height:3429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agU8xAAA&#10;ANsAAAAPAAAAZHJzL2Rvd25yZXYueG1sRI/RasJAFETfC/2H5RZ8qxuFWImuIqLYQqg07Qdcs7dJ&#10;avZu2F01+vVuodDHYWbOMPNlb1pxJucbywpGwwQEcWl1w5WCr8/t8xSED8gaW8uk4EoelovHhzlm&#10;2l74g85FqESEsM9QQR1Cl0npy5oM+qHtiKP3bZ3BEKWrpHZ4iXDTynGSTKTBhuNCjR2tayqPxcko&#10;mGIqN+HNbW7HvSkOP+95/rLLlRo89asZiEB9+A//tV+1gjSF3y/xB8jFH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moFPMQAAADbAAAADwAAAAAAAAAAAAAAAACXAgAAZHJzL2Rv&#10;d25yZXYueG1sUEsFBgAAAAAEAAQA9QAAAIgDAAAAAA==&#10;" filled="f" strokecolor="black [3213]">
                  <v:shadow on="t" opacity="22937f" mv:blur="40000f" origin=",.5" offset="0,23000emu"/>
                  <v:textbox>
                    <w:txbxContent>
                      <w:p w14:paraId="79EFB6C9" w14:textId="7C145806" w:rsidR="00F936A9" w:rsidRDefault="00F936A9" w:rsidP="00F936A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omic Sans MS" w:hAnsi="Comic Sans MS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Discharge Home</w:t>
                        </w:r>
                      </w:p>
                      <w:p w14:paraId="7C444589" w14:textId="77777777" w:rsidR="00F936A9" w:rsidRDefault="00F936A9" w:rsidP="00F936A9">
                        <w:pPr>
                          <w:jc w:val="center"/>
                        </w:pPr>
                      </w:p>
                    </w:txbxContent>
                  </v:textbox>
                </v:roundrect>
                <w10:wrap type="through"/>
              </v:group>
            </w:pict>
          </mc:Fallback>
        </mc:AlternateContent>
      </w:r>
      <w:r w:rsidR="00EF6521">
        <w:tab/>
      </w:r>
    </w:p>
    <w:p w14:paraId="3D0C73CE" w14:textId="77777777" w:rsidR="00EF6521" w:rsidRDefault="00EF6521"/>
    <w:p w14:paraId="65928FAC" w14:textId="77777777" w:rsidR="00EF6521" w:rsidRDefault="00EF6521"/>
    <w:p w14:paraId="429E999E" w14:textId="77777777" w:rsidR="00EF6521" w:rsidRDefault="00EF6521"/>
    <w:p w14:paraId="59781DF6" w14:textId="77777777" w:rsidR="00EF6521" w:rsidRDefault="00EF6521"/>
    <w:p w14:paraId="70223EDB" w14:textId="77777777" w:rsidR="00EF6521" w:rsidRDefault="00EF6521"/>
    <w:p w14:paraId="6CD24540" w14:textId="77777777" w:rsidR="00EF6521" w:rsidRDefault="00EF6521"/>
    <w:p w14:paraId="59B7A574" w14:textId="77777777" w:rsidR="00EF6521" w:rsidRDefault="00EF6521"/>
    <w:p w14:paraId="7553410F" w14:textId="77777777" w:rsidR="00EF6521" w:rsidRDefault="00EF6521"/>
    <w:p w14:paraId="15F3C833" w14:textId="77777777" w:rsidR="00EF6521" w:rsidRDefault="00EF6521"/>
    <w:p w14:paraId="445407CC" w14:textId="77777777" w:rsidR="00EF6521" w:rsidRDefault="00EF6521"/>
    <w:p w14:paraId="66BBEA95" w14:textId="77777777" w:rsidR="00EF6521" w:rsidRDefault="00EF6521"/>
    <w:p w14:paraId="52234F4A" w14:textId="77777777" w:rsidR="00EF6521" w:rsidRDefault="00EF6521"/>
    <w:p w14:paraId="2FA598B5" w14:textId="77777777" w:rsidR="00EF6521" w:rsidRDefault="00EF6521"/>
    <w:p w14:paraId="7EE034E3" w14:textId="77777777" w:rsidR="00EF6521" w:rsidRDefault="00EF6521"/>
    <w:p w14:paraId="7A59E032" w14:textId="77777777" w:rsidR="00EF6521" w:rsidRDefault="00EF6521"/>
    <w:p w14:paraId="64FAE88E" w14:textId="77777777" w:rsidR="00EF6521" w:rsidRDefault="00EF6521"/>
    <w:p w14:paraId="08B87C50" w14:textId="77777777" w:rsidR="00EF6521" w:rsidRDefault="00EF6521"/>
    <w:p w14:paraId="2885ABAE" w14:textId="77777777" w:rsidR="00EF6521" w:rsidRDefault="00EF6521"/>
    <w:p w14:paraId="06DC82F3" w14:textId="77777777" w:rsidR="001D60FC" w:rsidRDefault="00EF6521" w:rsidP="001D60FC"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4FDDA10F" wp14:editId="0A97FD7A">
                <wp:simplePos x="0" y="0"/>
                <wp:positionH relativeFrom="column">
                  <wp:posOffset>-457200</wp:posOffset>
                </wp:positionH>
                <wp:positionV relativeFrom="paragraph">
                  <wp:posOffset>5177790</wp:posOffset>
                </wp:positionV>
                <wp:extent cx="6057900" cy="342900"/>
                <wp:effectExtent l="50800" t="25400" r="88900" b="114300"/>
                <wp:wrapNone/>
                <wp:docPr id="56" name="Rounded 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7900" cy="3429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D53899" w14:textId="5F582406" w:rsidR="00EF6521" w:rsidRPr="00EF6521" w:rsidRDefault="00EF6521" w:rsidP="00EF652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 w:rsidRPr="00EF6521">
                              <w:rPr>
                                <w:rFonts w:ascii="Comic Sans MS" w:hAnsi="Comic Sans MS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Figure 1. Flow chart depicting patient experience in structured maternal health clinic </w:t>
                            </w:r>
                            <w:r>
                              <w:rPr>
                                <w:rFonts w:ascii="Comic Sans MS" w:hAnsi="Comic Sans MS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(sMHC)</w:t>
                            </w:r>
                          </w:p>
                          <w:p w14:paraId="19E8ED4C" w14:textId="77777777" w:rsidR="00EF6521" w:rsidRDefault="00EF6521" w:rsidP="00EF652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DDA10F" id="Rounded_x0020_Rectangle_x0020_56" o:spid="_x0000_s1054" style="position:absolute;margin-left:-36pt;margin-top:407.7pt;width:477pt;height:27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" filled="f" strokecolor="black [3213]">
                <v:shadow on="t" opacity="22937f" mv:blur="40000f" origin=",.5" offset="0,23000emu"/>
                <v:textbox>
                  <w:txbxContent>
                    <w:p w14:paraId="07D53899" w14:textId="5F582406" w:rsidR="00EF6521" w:rsidRPr="00EF6521" w:rsidRDefault="00EF6521" w:rsidP="00EF6521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EF6521">
                        <w:rPr>
                          <w:rFonts w:ascii="Comic Sans MS" w:hAnsi="Comic Sans MS" w:cstheme="min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 xml:space="preserve">Figure 1. Flow chart depicting patient experience in structured maternal health clinic </w:t>
                      </w:r>
                      <w:r>
                        <w:rPr>
                          <w:rFonts w:ascii="Comic Sans MS" w:hAnsi="Comic Sans MS" w:cstheme="min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(sMHC)</w:t>
                      </w:r>
                    </w:p>
                    <w:p w14:paraId="19E8ED4C" w14:textId="77777777" w:rsidR="00EF6521" w:rsidRDefault="00EF6521" w:rsidP="00EF652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  <w:r w:rsidR="001D60FC">
        <w:tab/>
      </w:r>
    </w:p>
    <w:p w14:paraId="3B6C312A" w14:textId="6797A951" w:rsidR="001D60FC" w:rsidRPr="001D60FC" w:rsidRDefault="00D1555A" w:rsidP="001D60FC">
      <w:r>
        <w:rPr>
          <w:rFonts w:ascii="Times New Roman" w:hAnsi="Times New Roman" w:cs="Times New Roman"/>
          <w:b/>
        </w:rPr>
        <w:lastRenderedPageBreak/>
        <w:t>Appendix B</w:t>
      </w:r>
      <w:bookmarkStart w:id="0" w:name="_GoBack"/>
      <w:bookmarkEnd w:id="0"/>
      <w:r w:rsidR="001D60FC" w:rsidRPr="00616DDC">
        <w:rPr>
          <w:rFonts w:ascii="Times New Roman" w:hAnsi="Times New Roman" w:cs="Times New Roman"/>
          <w:b/>
        </w:rPr>
        <w:t xml:space="preserve">: </w:t>
      </w:r>
      <w:r w:rsidR="001D60FC" w:rsidRPr="00616DDC">
        <w:rPr>
          <w:rFonts w:ascii="Times New Roman" w:hAnsi="Times New Roman" w:cs="Times New Roman"/>
        </w:rPr>
        <w:t>Structure of data collection and patient flow through the antenatal care clinic.</w:t>
      </w:r>
    </w:p>
    <w:sectPr w:rsidR="001D60FC" w:rsidRPr="001D60FC" w:rsidSect="00DD4A5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624"/>
    <w:rsid w:val="0014421D"/>
    <w:rsid w:val="001D60FC"/>
    <w:rsid w:val="001D6AA0"/>
    <w:rsid w:val="00357A98"/>
    <w:rsid w:val="00400379"/>
    <w:rsid w:val="00426DC5"/>
    <w:rsid w:val="004832F1"/>
    <w:rsid w:val="00493B9F"/>
    <w:rsid w:val="00635FA5"/>
    <w:rsid w:val="007925ED"/>
    <w:rsid w:val="00866E35"/>
    <w:rsid w:val="00891E47"/>
    <w:rsid w:val="008E4795"/>
    <w:rsid w:val="00A56628"/>
    <w:rsid w:val="00AE3909"/>
    <w:rsid w:val="00BE1624"/>
    <w:rsid w:val="00D1555A"/>
    <w:rsid w:val="00DD4A51"/>
    <w:rsid w:val="00E86A23"/>
    <w:rsid w:val="00EF6521"/>
    <w:rsid w:val="00F9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4E4F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6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E162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Normal1">
    <w:name w:val="Normal1"/>
    <w:rsid w:val="001D60FC"/>
    <w:pPr>
      <w:spacing w:after="200"/>
    </w:pPr>
    <w:rPr>
      <w:rFonts w:ascii="Cambria" w:eastAsia="Cambria" w:hAnsi="Cambria" w:cs="Cambria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</Words>
  <Characters>150</Characters>
  <Application>Microsoft Macintosh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erniak</dc:creator>
  <cp:keywords/>
  <dc:description/>
  <cp:lastModifiedBy>Bill Cherniak</cp:lastModifiedBy>
  <cp:revision>3</cp:revision>
  <dcterms:created xsi:type="dcterms:W3CDTF">2015-11-01T22:58:00Z</dcterms:created>
  <dcterms:modified xsi:type="dcterms:W3CDTF">2015-11-01T22:59:00Z</dcterms:modified>
</cp:coreProperties>
</file>